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5A4" w:rsidRPr="00BD38A8" w:rsidRDefault="002E05A4" w:rsidP="002E05A4">
      <w:pPr>
        <w:pStyle w:val="EndNoteBibliography"/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D38A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34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38A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03452">
        <w:rPr>
          <w:rFonts w:ascii="Times New Roman" w:hAnsi="Times New Roman" w:cs="Times New Roman"/>
          <w:sz w:val="24"/>
          <w:szCs w:val="24"/>
        </w:rPr>
        <w:t xml:space="preserve">The properties </w:t>
      </w:r>
      <w:r w:rsidRPr="00BD38A8">
        <w:rPr>
          <w:rFonts w:ascii="Times New Roman" w:hAnsi="Times New Roman" w:cs="Times New Roman"/>
          <w:sz w:val="24"/>
          <w:szCs w:val="24"/>
        </w:rPr>
        <w:t xml:space="preserve"> of bHLH genes in pineapple.</w:t>
      </w:r>
      <w:r w:rsidR="00B0345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9322" w:type="dxa"/>
        <w:jc w:val="center"/>
        <w:tblLook w:val="04A0" w:firstRow="1" w:lastRow="0" w:firstColumn="1" w:lastColumn="0" w:noHBand="0" w:noVBand="1"/>
      </w:tblPr>
      <w:tblGrid>
        <w:gridCol w:w="1294"/>
        <w:gridCol w:w="1150"/>
        <w:gridCol w:w="766"/>
        <w:gridCol w:w="666"/>
        <w:gridCol w:w="794"/>
        <w:gridCol w:w="1916"/>
        <w:gridCol w:w="639"/>
        <w:gridCol w:w="739"/>
        <w:gridCol w:w="850"/>
        <w:gridCol w:w="861"/>
      </w:tblGrid>
      <w:tr w:rsidR="002E05A4" w:rsidRPr="00BD38A8" w:rsidTr="00335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bookmarkEnd w:id="0"/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MW (</w:t>
            </w:r>
            <w:proofErr w:type="spellStart"/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ORF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Exons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Introns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673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38A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8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pStyle w:val="HTMLPreformatte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38A8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317729..2232875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4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960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72985..98248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966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4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89341..59088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41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721923..1172407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35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76325..277819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8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507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608249..2461182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5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588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968499..1097430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129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</w:t>
            </w:r>
            <w:r w:rsidRPr="005471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HLH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735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696099..2369875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820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784959..1378642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77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792284..1679611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7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90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778462..1578710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129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</w:t>
            </w:r>
            <w:r w:rsidRPr="005471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HLH1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91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711010..1571550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6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07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405087..1440740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13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019416..1402049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13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963856..1396479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25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975135..1297762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28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5.9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9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705963..1274187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29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133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.9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272540..1227319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19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.5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6191..45805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92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58540..216482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93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1.2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673164..1368024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98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.9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21682..1412305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02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4.1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470469..1447665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97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81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8.2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911993..1491542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93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891697..1589614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726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5.7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471638..1647646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446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.1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046225..805368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789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.9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120434..1313041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6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2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583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.9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49241..535171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215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48373..395075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222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2.25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91272..319540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7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224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.6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66466..296882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233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51158..235240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12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.4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568317..1357062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198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4.2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5914..21777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209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.9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6726..5040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346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.2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052949..605533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351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4.1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1345..35320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3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37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7.4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56028..275853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55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.0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14760..401768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64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.5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55646..476085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68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8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6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035516..503993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71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.1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33542..1413506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515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25206..172676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934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4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225018..622579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736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0.3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72405..187396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286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161918..1216360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306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8.6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569068..1357979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1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4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314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22668..1412743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106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.7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39845..714441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8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91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6.6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56886..76199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44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3.4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242956..1424545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44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70604..1417257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45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.9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137091..1414021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038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.8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372857..437657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038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386453..438743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528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0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337968..434168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0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85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.0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47639..1105144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5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185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.7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08994..1101007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887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1.5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192430..1319416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1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687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314138..1331801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855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.6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03789..70579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868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60002..156271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910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7.0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7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323096..1332411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579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539780..1054434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739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3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00027..300631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623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.9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188849..420018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990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4.1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15610..131826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5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6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067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.5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57993..266116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084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.09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06728..450853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129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</w:t>
            </w:r>
            <w:r w:rsidRPr="005471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HLH7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39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.7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360619..1236506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41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065451..1206945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43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.1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827093..1182841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056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1.69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672656..1267803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534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.1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248662..925098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577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.0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796640..1279787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176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770430..777855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17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34890..393592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7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18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.7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867571..387201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0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27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8.0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60899..316329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060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.7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97592..69840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091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7.69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85876..659021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248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84021..148453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364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.1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518871..1152367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1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15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.6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9199..48286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88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7334..31020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489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.63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4858..22729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536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1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38771..474169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8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05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18242..171990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13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42587..114363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413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1495..110199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547129" w:rsidRDefault="002E05A4" w:rsidP="003350C3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47129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</w:t>
            </w:r>
            <w:r w:rsidRPr="005471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HLH9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3347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.4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30254..1103285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336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.8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873670..1087509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985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908516..891050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583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7.7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17707..1101951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587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3.95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755357..1075943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3204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.5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91224..109438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361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8.1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233721..423559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2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9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77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2.5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89850..79579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3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2880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3.2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23810..9129170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9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651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9.89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243843..226040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7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796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53113..337183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922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.3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570860..557710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890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3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389483..7400366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807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083988..809183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08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5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103574..110501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7129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Ac</w:t>
            </w:r>
            <w:r w:rsidRPr="0054712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HLH10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612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.0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88442..159237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350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5.61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42657..3244231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24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0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0727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6.6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01669..3007952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055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0168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0.1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131866..3137573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2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034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97380..190016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2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307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.4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66316..87016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3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1309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.1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1741..65550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2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HLH114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co021969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9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2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1:127479..13060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5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1976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.30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51:160947..162855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6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7975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3.15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258:29417..33687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7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8213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5.92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506:15099..1931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76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8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2887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9.0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930:11904..13139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19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3056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9.68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436:13460..18068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20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30901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9.07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362:3232..827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1851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  <w:tr w:rsidR="002E05A4" w:rsidRPr="00BD38A8" w:rsidTr="00335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</w:tcPr>
          <w:p w:rsidR="002E05A4" w:rsidRPr="00BD38A8" w:rsidRDefault="002E05A4" w:rsidP="003350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i/>
                <w:sz w:val="20"/>
                <w:szCs w:val="20"/>
              </w:rPr>
              <w:t>Ac</w:t>
            </w: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bHLH121</w:t>
            </w:r>
          </w:p>
        </w:tc>
        <w:tc>
          <w:tcPr>
            <w:tcW w:w="1095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Aco031432</w:t>
            </w:r>
          </w:p>
        </w:tc>
        <w:tc>
          <w:tcPr>
            <w:tcW w:w="73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6.66</w:t>
            </w:r>
          </w:p>
        </w:tc>
        <w:tc>
          <w:tcPr>
            <w:tcW w:w="639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760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816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2196:13835..15074</w:t>
            </w:r>
          </w:p>
        </w:tc>
        <w:tc>
          <w:tcPr>
            <w:tcW w:w="614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08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3" w:type="dxa"/>
          </w:tcPr>
          <w:p w:rsidR="002E05A4" w:rsidRPr="00BD38A8" w:rsidRDefault="002E05A4" w:rsidP="00335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38A8">
              <w:rPr>
                <w:rFonts w:ascii="Times New Roman" w:hAnsi="Times New Roman" w:cs="Times New Roman"/>
                <w:sz w:val="20"/>
                <w:szCs w:val="20"/>
              </w:rPr>
              <w:t>scaffold</w:t>
            </w:r>
          </w:p>
        </w:tc>
      </w:tr>
    </w:tbl>
    <w:p w:rsidR="003D77E2" w:rsidRDefault="003D77E2"/>
    <w:sectPr w:rsidR="003D77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NDc2MjcwMTEyMDFW0lEKTi0uzszPAykwrgUAJql5SSwAAAA="/>
  </w:docVars>
  <w:rsids>
    <w:rsidRoot w:val="002E05A4"/>
    <w:rsid w:val="002E05A4"/>
    <w:rsid w:val="003D77E2"/>
    <w:rsid w:val="00547129"/>
    <w:rsid w:val="008152E5"/>
    <w:rsid w:val="00B0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0BDF7"/>
  <w15:docId w15:val="{BE95D0F5-B736-44FB-BA9C-B46AEDA89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5A4"/>
  </w:style>
  <w:style w:type="paragraph" w:styleId="Heading1">
    <w:name w:val="heading 1"/>
    <w:basedOn w:val="Normal"/>
    <w:next w:val="Normal"/>
    <w:link w:val="Heading1Char"/>
    <w:uiPriority w:val="9"/>
    <w:qFormat/>
    <w:rsid w:val="002E05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2E05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5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05A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E05A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5A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05A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05A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E05A4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E05A4"/>
  </w:style>
  <w:style w:type="paragraph" w:styleId="BalloonText">
    <w:name w:val="Balloon Text"/>
    <w:basedOn w:val="Normal"/>
    <w:link w:val="BalloonTextChar"/>
    <w:uiPriority w:val="99"/>
    <w:semiHidden/>
    <w:unhideWhenUsed/>
    <w:rsid w:val="002E0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5A4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E05A4"/>
    <w:rPr>
      <w:i/>
      <w:iCs/>
    </w:rPr>
  </w:style>
  <w:style w:type="paragraph" w:customStyle="1" w:styleId="Default">
    <w:name w:val="Default"/>
    <w:rsid w:val="002E05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customStyle="1" w:styleId="MDPI13authornames">
    <w:name w:val="MDPI_1.3_authornames"/>
    <w:basedOn w:val="Normal"/>
    <w:next w:val="Normal"/>
    <w:qFormat/>
    <w:rsid w:val="002E05A4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2E05A4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5A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05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semiHidden/>
    <w:rsid w:val="002E05A4"/>
    <w:rPr>
      <w:rFonts w:ascii="Consolas" w:hAnsi="Consolas" w:cs="Consolas"/>
      <w:sz w:val="20"/>
      <w:szCs w:val="20"/>
    </w:rPr>
  </w:style>
  <w:style w:type="table" w:styleId="LightShading">
    <w:name w:val="Light Shading"/>
    <w:basedOn w:val="TableNormal"/>
    <w:uiPriority w:val="60"/>
    <w:rsid w:val="002E05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2E05A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1182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BELLO JAKADA</dc:creator>
  <cp:lastModifiedBy>Aslam</cp:lastModifiedBy>
  <cp:revision>4</cp:revision>
  <dcterms:created xsi:type="dcterms:W3CDTF">2020-04-08T05:30:00Z</dcterms:created>
  <dcterms:modified xsi:type="dcterms:W3CDTF">2020-09-14T03:40:00Z</dcterms:modified>
</cp:coreProperties>
</file>